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5960B" w14:textId="16C4411B" w:rsidR="003947DE" w:rsidRPr="00EA4EFC" w:rsidRDefault="003947DE" w:rsidP="003947DE">
      <w:pPr>
        <w:rPr>
          <w:rFonts w:ascii="Arial" w:hAnsi="Arial" w:cs="Arial"/>
        </w:rPr>
      </w:pPr>
      <w:r w:rsidRPr="00EA4EFC">
        <w:rPr>
          <w:rFonts w:ascii="Arial" w:hAnsi="Arial" w:cs="Arial"/>
        </w:rPr>
        <w:t>Table S14. Predicted UW4 CDSs that share sequence similarities to those in other genera only</w:t>
      </w:r>
    </w:p>
    <w:tbl>
      <w:tblPr>
        <w:tblW w:w="9144" w:type="dxa"/>
        <w:tblInd w:w="93" w:type="dxa"/>
        <w:tblLook w:val="04A0" w:firstRow="1" w:lastRow="0" w:firstColumn="1" w:lastColumn="0" w:noHBand="0" w:noVBand="1"/>
      </w:tblPr>
      <w:tblGrid>
        <w:gridCol w:w="2044"/>
        <w:gridCol w:w="7100"/>
      </w:tblGrid>
      <w:tr w:rsidR="003947DE" w:rsidRPr="00EA4EFC" w14:paraId="1C879278" w14:textId="77777777" w:rsidTr="005B3C56">
        <w:trPr>
          <w:trHeight w:val="320"/>
        </w:trPr>
        <w:tc>
          <w:tcPr>
            <w:tcW w:w="20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11E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E29D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roduct</w:t>
            </w:r>
          </w:p>
        </w:tc>
      </w:tr>
      <w:tr w:rsidR="003947DE" w:rsidRPr="00EA4EFC" w14:paraId="3877FE6B" w14:textId="77777777" w:rsidTr="005B3C56">
        <w:trPr>
          <w:trHeight w:val="32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C10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44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6B8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40CA0C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1E8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52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B1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3A862A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5B5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64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2EE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5FB5AD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7BC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65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569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DP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ibosylglycohydrolase</w:t>
            </w:r>
            <w:proofErr w:type="spellEnd"/>
          </w:p>
        </w:tc>
      </w:tr>
      <w:tr w:rsidR="003947DE" w:rsidRPr="00EA4EFC" w14:paraId="782F9D9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BE7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66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162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2C868E7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144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73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DBC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916D99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EF4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6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6F6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FA6EA2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71A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6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56C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317299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A5C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6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811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adical SAM family protein</w:t>
            </w:r>
          </w:p>
        </w:tc>
      </w:tr>
      <w:tr w:rsidR="003947DE" w:rsidRPr="00EA4EFC" w14:paraId="003A75F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4DF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6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E61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branched-chain amino acid aminotransferase</w:t>
            </w:r>
          </w:p>
        </w:tc>
      </w:tr>
      <w:tr w:rsidR="003947DE" w:rsidRPr="00EA4EFC" w14:paraId="44256DA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B6ED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6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566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59CCF6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CD2F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6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677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8D3F8A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3D3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6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34E6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0C2A9C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BE5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7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C94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nt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 with aminotransferase domain</w:t>
            </w:r>
          </w:p>
        </w:tc>
      </w:tr>
      <w:tr w:rsidR="003947DE" w:rsidRPr="00EA4EFC" w14:paraId="22E0ADF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88C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8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A87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</w:t>
            </w:r>
          </w:p>
        </w:tc>
      </w:tr>
      <w:tr w:rsidR="003947DE" w:rsidRPr="00EA4EFC" w14:paraId="7AA42B1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E751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8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81B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wo component transcriptional regulator</w:t>
            </w:r>
          </w:p>
        </w:tc>
      </w:tr>
      <w:tr w:rsidR="003947DE" w:rsidRPr="00EA4EFC" w14:paraId="7CDF85A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0B3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8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D18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ethionine-R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ulfoxid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</w:p>
        </w:tc>
      </w:tr>
      <w:tr w:rsidR="003947DE" w:rsidRPr="00EA4EFC" w14:paraId="4EA4C98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494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8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771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methioni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ulfoxid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</w:tr>
      <w:tr w:rsidR="003947DE" w:rsidRPr="00EA4EFC" w14:paraId="5BC0FE6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022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88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B3D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EA81533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819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33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5A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lucose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orboso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dehydrogenases</w:t>
            </w:r>
          </w:p>
        </w:tc>
      </w:tr>
      <w:tr w:rsidR="003947DE" w:rsidRPr="00EA4EFC" w14:paraId="2DC670D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0E2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33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08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at (twin-arginine translocation) pathwa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ignalsequenc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domain protein</w:t>
            </w:r>
          </w:p>
        </w:tc>
      </w:tr>
      <w:tr w:rsidR="003947DE" w:rsidRPr="00EA4EFC" w14:paraId="1A9FEA8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39C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37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3D9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94F590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D4E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37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65C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28B2E6F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C03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37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6AF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15347D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6C0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55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D0F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937549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46A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59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EB1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D33FE0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AA6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5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1BE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yl-CoA dehydrogenase</w:t>
            </w:r>
          </w:p>
        </w:tc>
      </w:tr>
      <w:tr w:rsidR="003947DE" w:rsidRPr="00EA4EFC" w14:paraId="24817D5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55D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5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15C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yl-CoA dehydrogenase</w:t>
            </w:r>
          </w:p>
        </w:tc>
      </w:tr>
      <w:tr w:rsidR="003947DE" w:rsidRPr="00EA4EFC" w14:paraId="4A608AF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E9A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5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33C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E1CC45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133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5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B99E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2EE9C2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C34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5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5335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xido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, short chain dehydrogenase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</w:t>
            </w:r>
          </w:p>
        </w:tc>
      </w:tr>
      <w:tr w:rsidR="003947DE" w:rsidRPr="00EA4EFC" w14:paraId="64642AE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F89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6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599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7BE2A0F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F3F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6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6E9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iesk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[2Fe-2S] domain protein</w:t>
            </w:r>
          </w:p>
        </w:tc>
      </w:tr>
      <w:tr w:rsidR="003947DE" w:rsidRPr="00EA4EFC" w14:paraId="7610CCBF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14D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7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6D9D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5'-nucleotidas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urE</w:t>
            </w:r>
            <w:proofErr w:type="spellEnd"/>
          </w:p>
        </w:tc>
      </w:tr>
      <w:tr w:rsidR="003947DE" w:rsidRPr="00EA4EFC" w14:paraId="4917249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BB6F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7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408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cyl-CoA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</w:tr>
      <w:tr w:rsidR="003947DE" w:rsidRPr="00EA4EFC" w14:paraId="68CE4FF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4D5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7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851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2A79E16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E44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7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D24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FAD-binding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xidoreductase</w:t>
            </w:r>
            <w:proofErr w:type="spellEnd"/>
          </w:p>
        </w:tc>
      </w:tr>
      <w:tr w:rsidR="003947DE" w:rsidRPr="00EA4EFC" w14:paraId="7E8DC67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111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8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8AC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umar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succinate dehydrogenase</w:t>
            </w:r>
          </w:p>
        </w:tc>
      </w:tr>
      <w:tr w:rsidR="003947DE" w:rsidRPr="00EA4EFC" w14:paraId="7FE4123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D37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0168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493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yl-CoA dehydrogenase</w:t>
            </w:r>
          </w:p>
        </w:tc>
      </w:tr>
      <w:tr w:rsidR="003947DE" w:rsidRPr="00EA4EFC" w14:paraId="715B296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4B4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8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E28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lavin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depend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xidoreductase</w:t>
            </w:r>
            <w:proofErr w:type="spellEnd"/>
          </w:p>
        </w:tc>
      </w:tr>
      <w:tr w:rsidR="003947DE" w:rsidRPr="00EA4EFC" w14:paraId="5783525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691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72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9FE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17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kD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urface antigen</w:t>
            </w:r>
          </w:p>
        </w:tc>
      </w:tr>
      <w:tr w:rsidR="003947DE" w:rsidRPr="00EA4EFC" w14:paraId="02FE750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B6D8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73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F47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98072A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F6B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73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D4E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ylsulfatase</w:t>
            </w:r>
            <w:proofErr w:type="spellEnd"/>
          </w:p>
        </w:tc>
      </w:tr>
      <w:tr w:rsidR="003947DE" w:rsidRPr="00EA4EFC" w14:paraId="629DC90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B9CB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73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810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ultiple antibiotic resistance (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ar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)-like protein</w:t>
            </w:r>
          </w:p>
        </w:tc>
      </w:tr>
      <w:tr w:rsidR="003947DE" w:rsidRPr="00EA4EFC" w14:paraId="7994EF8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EEB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73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14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MP-depend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nd ligase</w:t>
            </w:r>
          </w:p>
        </w:tc>
      </w:tr>
      <w:tr w:rsidR="003947DE" w:rsidRPr="00EA4EFC" w14:paraId="35C58E3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F8C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74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177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no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CoA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ydratase</w:t>
            </w:r>
            <w:proofErr w:type="spellEnd"/>
          </w:p>
        </w:tc>
      </w:tr>
      <w:tr w:rsidR="003947DE" w:rsidRPr="00EA4EFC" w14:paraId="508A72B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D9C2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0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C17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Citrat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y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ubunit beta</w:t>
            </w:r>
          </w:p>
        </w:tc>
      </w:tr>
      <w:tr w:rsidR="003947DE" w:rsidRPr="00EA4EFC" w14:paraId="421B0AE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809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0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4FDD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ao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Domain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hydratase</w:t>
            </w:r>
            <w:proofErr w:type="spellEnd"/>
          </w:p>
        </w:tc>
      </w:tr>
      <w:tr w:rsidR="003947DE" w:rsidRPr="00EA4EFC" w14:paraId="20B5ED8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2C0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0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59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ornithi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yclodeaminase</w:t>
            </w:r>
            <w:proofErr w:type="spellEnd"/>
          </w:p>
        </w:tc>
      </w:tr>
      <w:tr w:rsidR="003947DE" w:rsidRPr="00EA4EFC" w14:paraId="2C580AD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BDD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0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AA1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D-3-phosphoglycerate dehydrogenase</w:t>
            </w:r>
          </w:p>
        </w:tc>
      </w:tr>
      <w:tr w:rsidR="003947DE" w:rsidRPr="00EA4EFC" w14:paraId="335DFE4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531C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1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637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o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phosphate aminotransferase</w:t>
            </w:r>
          </w:p>
        </w:tc>
      </w:tr>
      <w:tr w:rsidR="003947DE" w:rsidRPr="00EA4EFC" w14:paraId="292913F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1D3C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5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19D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3BDD462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7E3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5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C02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midohydrol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</w:tr>
      <w:tr w:rsidR="003947DE" w:rsidRPr="00EA4EFC" w14:paraId="08D4BF0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9F40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6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906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FFA19F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098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6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F47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D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lan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D-alani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peptidase</w:t>
            </w:r>
            <w:proofErr w:type="spellEnd"/>
          </w:p>
        </w:tc>
      </w:tr>
      <w:tr w:rsidR="003947DE" w:rsidRPr="00EA4EFC" w14:paraId="03EF7A3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4DD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8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BF4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260E99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095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8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158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mino acid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</w:tr>
      <w:tr w:rsidR="003947DE" w:rsidRPr="00EA4EFC" w14:paraId="7368CEA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D79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0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7DD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0E6E500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F0E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1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CC5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C92B1E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158F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2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B51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E7BF69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E65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2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044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rginine/lysine/ornithine decarboxylases</w:t>
            </w:r>
          </w:p>
        </w:tc>
      </w:tr>
      <w:tr w:rsidR="003947DE" w:rsidRPr="00EA4EFC" w14:paraId="5B27B60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831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3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904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utresc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transporter</w:t>
            </w:r>
          </w:p>
        </w:tc>
      </w:tr>
      <w:tr w:rsidR="003947DE" w:rsidRPr="00EA4EFC" w14:paraId="7EA49B0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F42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4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EB1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C8E5C8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B0D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5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ED3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2F8E5E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8E9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5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120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hydroxy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acid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hydratase</w:t>
            </w:r>
            <w:proofErr w:type="spellEnd"/>
          </w:p>
        </w:tc>
      </w:tr>
      <w:tr w:rsidR="003947DE" w:rsidRPr="00EA4EFC" w14:paraId="3EBC06C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204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6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7BDD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et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6E9D846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AC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6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FCA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hort-chain dehydrogenase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DR</w:t>
            </w:r>
          </w:p>
        </w:tc>
      </w:tr>
      <w:tr w:rsidR="003947DE" w:rsidRPr="00EA4EFC" w14:paraId="4FF79FB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59A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6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279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ao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lik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hydratase</w:t>
            </w:r>
            <w:proofErr w:type="spellEnd"/>
          </w:p>
        </w:tc>
      </w:tr>
      <w:tr w:rsidR="003947DE" w:rsidRPr="00EA4EFC" w14:paraId="7EE8FCB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9FC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6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5CC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0809A0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915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6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35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hiolase</w:t>
            </w:r>
            <w:proofErr w:type="spellEnd"/>
          </w:p>
        </w:tc>
      </w:tr>
      <w:tr w:rsidR="003947DE" w:rsidRPr="00EA4EFC" w14:paraId="1E314B0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C76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6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9CB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alT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like ATP-dependent transcriptional regulator</w:t>
            </w:r>
          </w:p>
        </w:tc>
      </w:tr>
      <w:tr w:rsidR="003947DE" w:rsidRPr="00EA4EFC" w14:paraId="7CFAF74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6C5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7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17C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no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CoA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ydra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arnith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acemase</w:t>
            </w:r>
            <w:proofErr w:type="spellEnd"/>
          </w:p>
        </w:tc>
      </w:tr>
      <w:tr w:rsidR="003947DE" w:rsidRPr="00EA4EFC" w14:paraId="6012E90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D368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7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F43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hioester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uperfamily protein</w:t>
            </w:r>
          </w:p>
        </w:tc>
      </w:tr>
      <w:tr w:rsidR="003947DE" w:rsidRPr="00EA4EFC" w14:paraId="441DE0F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8AF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7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7AD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hiolase</w:t>
            </w:r>
            <w:proofErr w:type="spellEnd"/>
          </w:p>
        </w:tc>
      </w:tr>
      <w:tr w:rsidR="003947DE" w:rsidRPr="00EA4EFC" w14:paraId="1C3C9CE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6EA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7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A70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yl-CoA dehydrogenase</w:t>
            </w:r>
          </w:p>
        </w:tc>
      </w:tr>
      <w:tr w:rsidR="003947DE" w:rsidRPr="00EA4EFC" w14:paraId="5F095CE3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B44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8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5B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lcohol dehydrogenase class III</w:t>
            </w:r>
          </w:p>
        </w:tc>
      </w:tr>
      <w:tr w:rsidR="003947DE" w:rsidRPr="00EA4EFC" w14:paraId="4662A2D3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50A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8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B90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12A33E4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405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8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ADCB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E3E9C4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76F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8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C24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0D02BA9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D12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9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5C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2487DAC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212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0211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970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family efflux transporter, MFP subunit</w:t>
            </w:r>
          </w:p>
        </w:tc>
      </w:tr>
      <w:tr w:rsidR="003947DE" w:rsidRPr="00EA4EFC" w14:paraId="75BCC74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126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1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F5C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eptide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04E248F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CFD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1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6DF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eptide 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</w:tr>
      <w:tr w:rsidR="003947DE" w:rsidRPr="00EA4EFC" w14:paraId="1506D0F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FF7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2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881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BC41E7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822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3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C82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xl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40FD7C7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973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3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DB5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lutathione-dependent formaldehyde-activating GFA</w:t>
            </w:r>
          </w:p>
        </w:tc>
      </w:tr>
      <w:tr w:rsidR="003947DE" w:rsidRPr="00EA4EFC" w14:paraId="3CBAB7A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C5F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3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FA3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87179B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2BB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4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D6E6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family efflux transporter MFP subunit</w:t>
            </w:r>
          </w:p>
        </w:tc>
      </w:tr>
      <w:tr w:rsidR="003947DE" w:rsidRPr="00EA4EFC" w14:paraId="31B9662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B3C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4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B946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ND efflux system outer membrane lipoprotein</w:t>
            </w:r>
          </w:p>
        </w:tc>
      </w:tr>
      <w:tr w:rsidR="003947DE" w:rsidRPr="00EA4EFC" w14:paraId="2E179E5F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954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4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420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ranscriptional regulator ATPase, winged helix family</w:t>
            </w:r>
          </w:p>
        </w:tc>
      </w:tr>
      <w:tr w:rsidR="003947DE" w:rsidRPr="00EA4EFC" w14:paraId="13172AE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733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4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AA2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et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193EB3C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C0B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4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470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et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044B490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CA2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4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69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fumarylacetoacet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(FAA) hydrolase</w:t>
            </w:r>
          </w:p>
        </w:tc>
      </w:tr>
      <w:tr w:rsidR="003947DE" w:rsidRPr="00EA4EFC" w14:paraId="3593FFC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798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5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E81B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13CB0B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95F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6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BC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1DF661A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5323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8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C6A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44BC8D6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B34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8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F35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 family protein</w:t>
            </w:r>
          </w:p>
        </w:tc>
      </w:tr>
      <w:tr w:rsidR="003947DE" w:rsidRPr="00EA4EFC" w14:paraId="420C305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A47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8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6E7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senso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</w:t>
            </w:r>
          </w:p>
        </w:tc>
      </w:tr>
      <w:tr w:rsidR="003947DE" w:rsidRPr="00EA4EFC" w14:paraId="54C8690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FEB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8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00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senso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</w:t>
            </w:r>
          </w:p>
        </w:tc>
      </w:tr>
      <w:tr w:rsidR="003947DE" w:rsidRPr="00EA4EFC" w14:paraId="6F3E565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978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8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ACE6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wo compon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0A2E7B8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DFC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9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1BA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B9B250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1FE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0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67F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FABE26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580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3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4CD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D23841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3A2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5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B9B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C42E0C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416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5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B3D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6FF290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14D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7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B70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win-arginine translocation pathway signal</w:t>
            </w:r>
          </w:p>
        </w:tc>
      </w:tr>
      <w:tr w:rsidR="003947DE" w:rsidRPr="00EA4EFC" w14:paraId="68D91A0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1F8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8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44F0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atatin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like phospholipase family protein</w:t>
            </w:r>
          </w:p>
        </w:tc>
      </w:tr>
      <w:tr w:rsidR="003947DE" w:rsidRPr="00EA4EFC" w14:paraId="3CD8B6D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983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9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8B1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hiolase</w:t>
            </w:r>
            <w:proofErr w:type="spellEnd"/>
          </w:p>
        </w:tc>
      </w:tr>
      <w:tr w:rsidR="003947DE" w:rsidRPr="00EA4EFC" w14:paraId="36490C6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320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9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7E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ao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lik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hydratase</w:t>
            </w:r>
            <w:proofErr w:type="spellEnd"/>
          </w:p>
        </w:tc>
      </w:tr>
      <w:tr w:rsidR="003947DE" w:rsidRPr="00EA4EFC" w14:paraId="6505561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7C2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9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B3B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ao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lik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hydratase</w:t>
            </w:r>
            <w:proofErr w:type="spellEnd"/>
          </w:p>
        </w:tc>
      </w:tr>
      <w:tr w:rsidR="003947DE" w:rsidRPr="00EA4EFC" w14:paraId="45BBFAC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8B6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9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95D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3-oxoacyl-[acyl-carrier-protein]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</w:p>
        </w:tc>
      </w:tr>
      <w:tr w:rsidR="003947DE" w:rsidRPr="00EA4EFC" w14:paraId="00ACAAE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86D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32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210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ajor facilitator superfamily MFS_1</w:t>
            </w:r>
          </w:p>
        </w:tc>
      </w:tr>
      <w:tr w:rsidR="003947DE" w:rsidRPr="00EA4EFC" w14:paraId="36340F3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99C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4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C8D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B7577C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977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6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7C5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27484E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289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6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241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14C2B1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A8A6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8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482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72B090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847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8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C02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E1B199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65D9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8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109A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A32F1C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8C5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8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D11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ATP-dependent transcriptional regulator</w:t>
            </w:r>
          </w:p>
        </w:tc>
      </w:tr>
      <w:tr w:rsidR="003947DE" w:rsidRPr="00EA4EFC" w14:paraId="22FBD85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A01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8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2D5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cetyl-CoA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etyltransferase</w:t>
            </w:r>
            <w:proofErr w:type="spellEnd"/>
          </w:p>
        </w:tc>
      </w:tr>
      <w:tr w:rsidR="003947DE" w:rsidRPr="00EA4EFC" w14:paraId="0806EAEF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75FD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9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8E7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Radical SAM domain protein</w:t>
            </w:r>
          </w:p>
        </w:tc>
      </w:tr>
      <w:tr w:rsidR="003947DE" w:rsidRPr="00EA4EFC" w14:paraId="7280C10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90C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9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778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xidoreductase</w:t>
            </w:r>
            <w:proofErr w:type="spellEnd"/>
          </w:p>
        </w:tc>
      </w:tr>
      <w:tr w:rsidR="003947DE" w:rsidRPr="00EA4EFC" w14:paraId="347E6D3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DF7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0259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B63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ylsulfatase</w:t>
            </w:r>
            <w:proofErr w:type="spellEnd"/>
          </w:p>
        </w:tc>
      </w:tr>
      <w:tr w:rsidR="003947DE" w:rsidRPr="00EA4EFC" w14:paraId="0C9EB27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CB8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9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45B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2,4-dihydroxyacetopheno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oxygenase</w:t>
            </w:r>
            <w:proofErr w:type="spellEnd"/>
          </w:p>
        </w:tc>
      </w:tr>
      <w:tr w:rsidR="003947DE" w:rsidRPr="00EA4EFC" w14:paraId="0A46C21F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D2F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0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A6C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99BDB7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C2D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2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09C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ajor facilitator superfamily protein</w:t>
            </w:r>
          </w:p>
        </w:tc>
      </w:tr>
      <w:tr w:rsidR="003947DE" w:rsidRPr="00EA4EFC" w14:paraId="4AE571D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964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2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0BC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no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CoA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ydra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somerase</w:t>
            </w:r>
            <w:proofErr w:type="spellEnd"/>
          </w:p>
        </w:tc>
      </w:tr>
      <w:tr w:rsidR="003947DE" w:rsidRPr="00EA4EFC" w14:paraId="0456782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0BF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2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963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MP-depend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nd ligase</w:t>
            </w:r>
          </w:p>
        </w:tc>
      </w:tr>
      <w:tr w:rsidR="003947DE" w:rsidRPr="00EA4EFC" w14:paraId="4AF4286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1E2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2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6C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arbon monoxide dehydrogenase small subunit</w:t>
            </w:r>
          </w:p>
        </w:tc>
      </w:tr>
      <w:tr w:rsidR="003947DE" w:rsidRPr="00EA4EFC" w14:paraId="3C030C9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F70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2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617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arbon-monoxide dehydrogenase, large subunit</w:t>
            </w:r>
          </w:p>
        </w:tc>
      </w:tr>
      <w:tr w:rsidR="003947DE" w:rsidRPr="00EA4EFC" w14:paraId="4CDFDFF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C81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7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B58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et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0E72790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658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7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271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69CEFC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418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7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000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lutathione-dependent formaldehyde-activating GFA</w:t>
            </w:r>
          </w:p>
        </w:tc>
      </w:tr>
      <w:tr w:rsidR="003947DE" w:rsidRPr="00EA4EFC" w14:paraId="57FA403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18E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8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83A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FDC5563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276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8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F8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ajor facilitator family protein</w:t>
            </w:r>
          </w:p>
        </w:tc>
      </w:tr>
      <w:tr w:rsidR="003947DE" w:rsidRPr="00EA4EFC" w14:paraId="6980A4D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9FB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9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06C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7A04A8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6EF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9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4B9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ar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124E840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195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0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524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sochorisma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</w:tr>
      <w:tr w:rsidR="003947DE" w:rsidRPr="00EA4EFC" w14:paraId="4CBC1F1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BB5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0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A8D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ytochrome b561 family protein</w:t>
            </w:r>
          </w:p>
        </w:tc>
      </w:tr>
      <w:tr w:rsidR="003947DE" w:rsidRPr="00EA4EFC" w14:paraId="2A90E67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5B9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0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BBF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6B82BC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3BE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1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AF4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FA8E05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79B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1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099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ytochrome c oxidase subunit III</w:t>
            </w:r>
          </w:p>
        </w:tc>
      </w:tr>
      <w:tr w:rsidR="003947DE" w:rsidRPr="00EA4EFC" w14:paraId="6EE4D14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030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1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2D6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ytochrome c oxidase subunit III</w:t>
            </w:r>
          </w:p>
        </w:tc>
      </w:tr>
      <w:tr w:rsidR="003947DE" w:rsidRPr="00EA4EFC" w14:paraId="4D70113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985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1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0BB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ytochrome c oxidase, subunit I</w:t>
            </w:r>
          </w:p>
        </w:tc>
      </w:tr>
      <w:tr w:rsidR="003947DE" w:rsidRPr="00EA4EFC" w14:paraId="15EEE94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665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1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0A3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ytochrome c oxidase subunit II</w:t>
            </w:r>
          </w:p>
        </w:tc>
      </w:tr>
      <w:tr w:rsidR="003947DE" w:rsidRPr="00EA4EFC" w14:paraId="18A72BC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334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1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95D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FCD023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05C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1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86D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8B2836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AC5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4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F7A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6F07BF3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BF5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4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74A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BC transporter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2945F67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D88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4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742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 transporter family protein</w:t>
            </w:r>
          </w:p>
        </w:tc>
      </w:tr>
      <w:tr w:rsidR="003947DE" w:rsidRPr="00EA4EFC" w14:paraId="4375A19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C846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4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291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 transporter family protein</w:t>
            </w:r>
          </w:p>
        </w:tc>
      </w:tr>
      <w:tr w:rsidR="003947DE" w:rsidRPr="00EA4EFC" w14:paraId="6D4231B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DAD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74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8B2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BC transporter substrate-binding protein</w:t>
            </w:r>
          </w:p>
        </w:tc>
      </w:tr>
      <w:tr w:rsidR="003947DE" w:rsidRPr="00EA4EFC" w14:paraId="0ED03DB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A840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84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400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AB5FA9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470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99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ADD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wo component transcriptional regulator</w:t>
            </w:r>
          </w:p>
        </w:tc>
      </w:tr>
      <w:tr w:rsidR="003947DE" w:rsidRPr="00EA4EFC" w14:paraId="4C7B979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B67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0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BDC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cl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5F88591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3785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1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63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nitrilase</w:t>
            </w:r>
            <w:proofErr w:type="spellEnd"/>
          </w:p>
        </w:tc>
      </w:tr>
      <w:tr w:rsidR="003947DE" w:rsidRPr="00EA4EFC" w14:paraId="2099C19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B5C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2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8F7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lutathione S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ferase</w:t>
            </w:r>
            <w:proofErr w:type="spellEnd"/>
          </w:p>
        </w:tc>
      </w:tr>
      <w:tr w:rsidR="003947DE" w:rsidRPr="00EA4EFC" w14:paraId="136A8FF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CDF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3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357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perm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utresc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BC transporter ATPase subunit</w:t>
            </w:r>
          </w:p>
        </w:tc>
      </w:tr>
      <w:tr w:rsidR="003947DE" w:rsidRPr="00EA4EFC" w14:paraId="2FC78CB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E03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3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07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perm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utresc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binding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iplasm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39936FF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B8B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5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9D6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rolyl-tRN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</w:tr>
      <w:tr w:rsidR="003947DE" w:rsidRPr="00EA4EFC" w14:paraId="17466A5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3C5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8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6E6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FC62C7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6E4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9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C8D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ulfate transporter</w:t>
            </w:r>
          </w:p>
        </w:tc>
      </w:tr>
      <w:tr w:rsidR="003947DE" w:rsidRPr="00EA4EFC" w14:paraId="6DFA6E8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3EC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09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444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F15F68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2E1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2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2EE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eroxidase</w:t>
            </w:r>
          </w:p>
        </w:tc>
      </w:tr>
      <w:tr w:rsidR="003947DE" w:rsidRPr="00EA4EFC" w14:paraId="458ECAF3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BC7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0314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DAC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hosphotransfer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</w:tr>
      <w:tr w:rsidR="003947DE" w:rsidRPr="00EA4EFC" w14:paraId="34AA66A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B12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4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42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90E784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F46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4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D8A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7BAE11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342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4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CAF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macrolid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lycosyltransferase</w:t>
            </w:r>
            <w:proofErr w:type="spellEnd"/>
          </w:p>
        </w:tc>
      </w:tr>
      <w:tr w:rsidR="003947DE" w:rsidRPr="00EA4EFC" w14:paraId="1283FE9F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FEE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4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0CC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perm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utresc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BC transporter, ATP-binding protein</w:t>
            </w:r>
          </w:p>
        </w:tc>
      </w:tr>
      <w:tr w:rsidR="003947DE" w:rsidRPr="00EA4EFC" w14:paraId="02462AA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C27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5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817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perm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utresc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binding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eriplasmi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</w:tr>
      <w:tr w:rsidR="003947DE" w:rsidRPr="00EA4EFC" w14:paraId="0A4AD75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885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5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172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nt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4303BB8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4B3F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5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13B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lycos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fer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</w:tr>
      <w:tr w:rsidR="003947DE" w:rsidRPr="00EA4EFC" w14:paraId="4705CF0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3F0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5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C0B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FAD depend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xidoreductase</w:t>
            </w:r>
            <w:proofErr w:type="spellEnd"/>
          </w:p>
        </w:tc>
      </w:tr>
      <w:tr w:rsidR="003947DE" w:rsidRPr="00EA4EFC" w14:paraId="1F7D03B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1A7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6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FA8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1C5220B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323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6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E8B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TP-dependent DNA helicase</w:t>
            </w:r>
          </w:p>
        </w:tc>
      </w:tr>
      <w:tr w:rsidR="003947DE" w:rsidRPr="00EA4EFC" w14:paraId="6D073F6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74C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7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139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uccinylglutam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succinyl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spartoacylase</w:t>
            </w:r>
            <w:proofErr w:type="spellEnd"/>
          </w:p>
        </w:tc>
      </w:tr>
      <w:tr w:rsidR="003947DE" w:rsidRPr="00EA4EFC" w14:paraId="706C1BE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5CA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7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9E2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5C9F2F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75C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23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C73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lutathione S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ferase</w:t>
            </w:r>
            <w:proofErr w:type="spellEnd"/>
          </w:p>
        </w:tc>
      </w:tr>
      <w:tr w:rsidR="003947DE" w:rsidRPr="00EA4EFC" w14:paraId="0B3769D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6B3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32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E3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111BC52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52C1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32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0C6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lpha/beta hydrolase fold protein</w:t>
            </w:r>
          </w:p>
        </w:tc>
      </w:tr>
      <w:tr w:rsidR="003947DE" w:rsidRPr="00EA4EFC" w14:paraId="497FB0F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75C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33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37A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ys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2527659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DF2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33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0A8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methylmenaquino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ethyltransferase</w:t>
            </w:r>
            <w:proofErr w:type="spellEnd"/>
          </w:p>
        </w:tc>
      </w:tr>
      <w:tr w:rsidR="003947DE" w:rsidRPr="00EA4EFC" w14:paraId="2E3FF6F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202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33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975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methylmenaquino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ethyltransferase</w:t>
            </w:r>
            <w:proofErr w:type="spellEnd"/>
          </w:p>
        </w:tc>
      </w:tr>
      <w:tr w:rsidR="003947DE" w:rsidRPr="00EA4EFC" w14:paraId="7F35A69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14BA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34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FFD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F8D387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54C3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37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E38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45B6D55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DEB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4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DB0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glycerol-3-phosphat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ytidyltransferase</w:t>
            </w:r>
            <w:proofErr w:type="spellEnd"/>
          </w:p>
        </w:tc>
      </w:tr>
      <w:tr w:rsidR="003947DE" w:rsidRPr="00EA4EFC" w14:paraId="597FE56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168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4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8A5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olysaccharide biosynthesis protein</w:t>
            </w:r>
          </w:p>
        </w:tc>
      </w:tr>
      <w:tr w:rsidR="003947DE" w:rsidRPr="00EA4EFC" w14:paraId="28E3D4E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958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4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589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lucosyltransferase</w:t>
            </w:r>
            <w:proofErr w:type="spellEnd"/>
          </w:p>
        </w:tc>
      </w:tr>
      <w:tr w:rsidR="003947DE" w:rsidRPr="00EA4EFC" w14:paraId="5B28BE0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38B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4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E6E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lycosyltransferase</w:t>
            </w:r>
            <w:proofErr w:type="spellEnd"/>
          </w:p>
        </w:tc>
      </w:tr>
      <w:tr w:rsidR="003947DE" w:rsidRPr="00EA4EFC" w14:paraId="09A4EA2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D11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8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329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1866A3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945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9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52E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00570A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955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3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209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urface presentation of antigens protein</w:t>
            </w:r>
          </w:p>
        </w:tc>
      </w:tr>
      <w:tr w:rsidR="003947DE" w:rsidRPr="00EA4EFC" w14:paraId="4879F50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B5C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10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62B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1AB252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D7C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14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611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two compon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5AF5BAE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DA17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15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FB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hydrolipoamid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etyltransferase</w:t>
            </w:r>
            <w:proofErr w:type="spellEnd"/>
          </w:p>
        </w:tc>
      </w:tr>
      <w:tr w:rsidR="003947DE" w:rsidRPr="00EA4EFC" w14:paraId="3ACFFFE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F50E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18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C83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05C4B36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182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19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E0C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istid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inase</w:t>
            </w:r>
          </w:p>
        </w:tc>
      </w:tr>
      <w:tr w:rsidR="003947DE" w:rsidRPr="00EA4EFC" w14:paraId="3B94183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DF2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9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6F0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Gnt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7B9E20AF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CF9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69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B74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</w:tbl>
    <w:p w14:paraId="7C58E550" w14:textId="77777777" w:rsidR="003947DE" w:rsidRPr="00EA4EFC" w:rsidRDefault="003947DE" w:rsidP="003947DE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3947DE" w:rsidRPr="00EA4EFC" w:rsidSect="007A1697">
      <w:pgSz w:w="12240" w:h="15840"/>
      <w:pgMar w:top="1134" w:right="1797" w:bottom="1440" w:left="1134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501C86"/>
    <w:rsid w:val="005260FB"/>
    <w:rsid w:val="00680A21"/>
    <w:rsid w:val="007A1697"/>
    <w:rsid w:val="007F7D1E"/>
    <w:rsid w:val="009020C3"/>
    <w:rsid w:val="00935A17"/>
    <w:rsid w:val="00BB3CCD"/>
    <w:rsid w:val="00C0121D"/>
    <w:rsid w:val="00E84318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07</Words>
  <Characters>6316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4</cp:revision>
  <dcterms:created xsi:type="dcterms:W3CDTF">2013-02-12T02:47:00Z</dcterms:created>
  <dcterms:modified xsi:type="dcterms:W3CDTF">2013-02-12T02:48:00Z</dcterms:modified>
</cp:coreProperties>
</file>